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 xml:space="preserve"> Average mismatch frequencies (MMF) per read position before and after QC and phred quality cutoff</w:t>
      </w:r>
    </w:p>
    <w:tbl>
      <w:tblPr>
        <w:tblW w:w="141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073"/>
        <w:gridCol w:w="1902"/>
        <w:gridCol w:w="1730"/>
        <w:gridCol w:w="1730"/>
        <w:gridCol w:w="1896"/>
        <w:gridCol w:w="1895"/>
        <w:gridCol w:w="1896"/>
      </w:tblGrid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fore QC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lasmid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T-PCR 1</w:t>
            </w:r>
          </w:p>
        </w:tc>
        <w:tc>
          <w:tcPr>
            <w:tcW w:w="3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T-PCR 2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Forward </w:t>
              <w:br/>
              <w:t>(% of seq. nt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Reverse </w:t>
              <w:br/>
              <w:t>(% of seq. nt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Forward </w:t>
              <w:br/>
              <w:t>(% of seq. nt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Reverse </w:t>
              <w:br/>
              <w:t>(% of seq. nt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Forward </w:t>
              <w:br/>
              <w:t>(% of seq. nt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Reverse </w:t>
              <w:br/>
              <w:t>(% of seq. nt)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No quality contro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First 1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st 1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red cutoff 3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erage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rst 1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st 1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After QC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quality contro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erage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rst 1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st 1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red cutoff 3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erage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rst 1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st 1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  <w:tab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8:32:00Z</dcterms:created>
  <dc:creator>Welkers</dc:creator>
  <dc:description/>
  <cp:keywords/>
  <dc:language>en-US</dc:language>
  <cp:lastModifiedBy>M.R.A. Welkers</cp:lastModifiedBy>
  <dcterms:modified xsi:type="dcterms:W3CDTF">2014-10-01T12:40:00Z</dcterms:modified>
  <cp:revision>28</cp:revision>
  <dc:subject/>
  <dc:title>Plasmid po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